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702"/>
        <w:gridCol w:w="2189"/>
        <w:gridCol w:w="2664"/>
      </w:tblGrid>
      <w:tr w:rsidR="00334C91" w14:paraId="55C3C50B" w14:textId="77777777" w:rsidTr="00334C91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05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088906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 table 4. Correlation of related factors at postoperative 7 - 9th day  (n = 295)</w:t>
            </w:r>
          </w:p>
        </w:tc>
      </w:tr>
      <w:tr w:rsidR="00334C91" w14:paraId="161880B5" w14:textId="77777777" w:rsidTr="00334C91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6B1CF9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485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435E76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ostoperative 7 - 9th day</w:t>
            </w:r>
          </w:p>
        </w:tc>
      </w:tr>
      <w:tr w:rsidR="00334C91" w14:paraId="5E76DDDF" w14:textId="77777777" w:rsidTr="00C358FE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50E510F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4873DB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91765E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34C91" w14:paraId="7F859F79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112A992B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roph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A42C257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5E265487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5DFFE99B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4443DC65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ffusion volume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olume re-expansion r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A6AD6D8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0.679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6FC11999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45471804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3DB1D638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aximal effusion thickness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hickness re-expansion r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A74064C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0.533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0022774B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633898B1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53712BE4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dline shift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idline re-expansion r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7ADBB45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0.903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1EF6200F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6F2264AC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0D46B5D1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Volume re-expansion rate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hickness re-expansion r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CB9BB89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2C5C61D8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328E196E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157D0616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Volume re-expansion rate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idline re-expansion r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85F272C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756EB120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2F26EAEF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10724DBB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hickness re-expansion rate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idline re-expansion r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C1CBE54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45BE4341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334C91" w14:paraId="7A06340C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0F8FE5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bivariate Pearson correlation coefficient, 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versus.</w:t>
            </w:r>
          </w:p>
        </w:tc>
        <w:tc>
          <w:tcPr>
            <w:tcW w:w="21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0FF918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D3CA57" w14:textId="77777777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4C91" w14:paraId="761BCD5D" w14:textId="77777777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</w:tcPr>
          <w:p w14:paraId="5B07BA1B" w14:textId="1F8049F3" w:rsidR="00334C91" w:rsidRDefault="00334C91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334C9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0.05.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27B7998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65F4A99D" w14:textId="77777777" w:rsidR="00334C91" w:rsidRDefault="00334C91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BE175F2" w14:textId="77777777" w:rsidR="002443E1" w:rsidRDefault="002443E1"/>
    <w:sectPr w:rsidR="002443E1" w:rsidSect="00334C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AA0"/>
    <w:rsid w:val="002443E1"/>
    <w:rsid w:val="00334C91"/>
    <w:rsid w:val="0076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9AE7"/>
  <w15:chartTrackingRefBased/>
  <w15:docId w15:val="{74D0E0FE-67F3-4F49-80D1-D0C30B62A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2687</dc:creator>
  <cp:keywords/>
  <dc:description/>
  <cp:lastModifiedBy>K22687</cp:lastModifiedBy>
  <cp:revision>3</cp:revision>
  <dcterms:created xsi:type="dcterms:W3CDTF">2021-08-17T08:26:00Z</dcterms:created>
  <dcterms:modified xsi:type="dcterms:W3CDTF">2021-08-17T08:27:00Z</dcterms:modified>
</cp:coreProperties>
</file>